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B05A84" w14:textId="17310F2E" w:rsidR="00274547" w:rsidRDefault="00274547"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313C55D" wp14:editId="7D8A8390">
                <wp:simplePos x="0" y="0"/>
                <wp:positionH relativeFrom="column">
                  <wp:posOffset>1314450</wp:posOffset>
                </wp:positionH>
                <wp:positionV relativeFrom="paragraph">
                  <wp:posOffset>0</wp:posOffset>
                </wp:positionV>
                <wp:extent cx="2095500" cy="1650365"/>
                <wp:effectExtent l="0" t="0" r="0" b="6985"/>
                <wp:wrapNone/>
                <wp:docPr id="10" name="组合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95500" cy="1650365"/>
                          <a:chOff x="0" y="0"/>
                          <a:chExt cx="2095500" cy="1650365"/>
                        </a:xfrm>
                      </wpg:grpSpPr>
                      <wpg:grpSp>
                        <wpg:cNvPr id="9" name="组合 9"/>
                        <wpg:cNvGrpSpPr/>
                        <wpg:grpSpPr>
                          <a:xfrm>
                            <a:off x="0" y="0"/>
                            <a:ext cx="2095500" cy="1650365"/>
                            <a:chOff x="0" y="0"/>
                            <a:chExt cx="2095500" cy="1650365"/>
                          </a:xfrm>
                        </wpg:grpSpPr>
                        <pic:pic xmlns:pic="http://schemas.openxmlformats.org/drawingml/2006/picture">
                          <pic:nvPicPr>
                            <pic:cNvPr id="1" name="图片 1" descr="C:\Users\Think\Desktop\未标题-1.tif未标题-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BEBA8EAE-BF5A-486C-A8C5-ECC9F3942E4B}">
                                  <a14:imgProps xmlns:a14="http://schemas.microsoft.com/office/drawing/2010/main">
                                    <a14:imgLayer r:embed="rId5">
                                      <a14:imgEffect>
                                        <a14:saturation sat="33000"/>
                                      </a14:imgEffect>
                                    </a14:imgLayer>
                                  </a14:imgProps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95250" y="266700"/>
                              <a:ext cx="1322705" cy="138366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3" name="TextBox 4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9225" y="390525"/>
                              <a:ext cx="619125" cy="4286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ED23A5A" w14:textId="739263FA" w:rsidR="00274547" w:rsidRDefault="00274547" w:rsidP="00274547">
                                <w:pPr>
                                  <w:pStyle w:val="a3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100 </w:t>
                                </w:r>
                                <w:proofErr w:type="spellStart"/>
                                <w:r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kDa</w:t>
                                </w:r>
                                <w:proofErr w:type="spellEnd"/>
                              </w:p>
                              <w:p w14:paraId="5212572B" w14:textId="24A6F573" w:rsidR="00274547" w:rsidRDefault="00274547" w:rsidP="00274547">
                                <w:pPr>
                                  <w:pStyle w:val="a3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3422F4AD" w14:textId="77777777" w:rsidR="00274547" w:rsidRDefault="00274547" w:rsidP="00274547">
                                <w:pPr>
                                  <w:pStyle w:val="a3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rFonts w:hint="eastAsia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" name="TextBox 4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9225" y="209550"/>
                              <a:ext cx="676275" cy="28822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215859C" w14:textId="6C13F5EF" w:rsidR="00274547" w:rsidRDefault="00274547" w:rsidP="00274547">
                                <w:pPr>
                                  <w:pStyle w:val="a3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150 </w:t>
                                </w:r>
                                <w:proofErr w:type="spellStart"/>
                                <w:r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kDa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" name="矩形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485900" cy="2762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EB36F56" w14:textId="0F4F45FF" w:rsidR="00274547" w:rsidRDefault="00274547" w:rsidP="00274547">
                                <w:pPr>
                                  <w:pStyle w:val="a3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ind w:firstLineChars="50" w:firstLine="9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  <w:r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       2      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" name="Text Box 3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38275" y="771525"/>
                              <a:ext cx="600075" cy="2952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C322E4" w14:textId="77777777" w:rsidR="00274547" w:rsidRDefault="00274547" w:rsidP="00274547">
                                <w:pPr>
                                  <w:pStyle w:val="a3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50 </w:t>
                                </w:r>
                                <w:proofErr w:type="spellStart"/>
                                <w:r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kDa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" name="Text Box 3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47800" y="1257300"/>
                              <a:ext cx="600075" cy="2952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A93DAA4" w14:textId="2995D17D" w:rsidR="00274547" w:rsidRDefault="00274547" w:rsidP="00274547">
                                <w:pPr>
                                  <w:pStyle w:val="a3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25</w:t>
                                </w:r>
                                <w:r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kDa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8" name="Text Box 39"/>
                        <wps:cNvSpPr txBox="1">
                          <a:spLocks noChangeArrowheads="1"/>
                        </wps:cNvSpPr>
                        <wps:spPr bwMode="auto">
                          <a:xfrm>
                            <a:off x="1438275" y="542925"/>
                            <a:ext cx="60007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379EB5" w14:textId="315D8F71" w:rsidR="00274547" w:rsidRDefault="00274547" w:rsidP="0027454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7</w:t>
                              </w:r>
                              <w:r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5 </w:t>
                              </w: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kD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313C55D" id="组合 10" o:spid="_x0000_s1026" style="position:absolute;left:0;text-align:left;margin-left:103.5pt;margin-top:0;width:165pt;height:129.95pt;z-index:251664384" coordsize="20955,165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">
                <v:group id="组合 9" o:spid="_x0000_s1027" style="position:absolute;width:20955;height:16503" coordsize="20955,165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1" o:spid="_x0000_s1028" type="#_x0000_t75" style="position:absolute;left:952;top:2667;width:13227;height:138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">
                    <v:imagedata r:id="rId6" o:title="未标题-1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42" o:spid="_x0000_s1029" type="#_x0000_t202" style="position:absolute;left:14192;top:3905;width:6191;height:4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  <v:textbox>
                      <w:txbxContent>
                        <w:p w14:paraId="6ED23A5A" w14:textId="739263FA" w:rsidR="00274547" w:rsidRDefault="00274547" w:rsidP="00274547">
                          <w:pPr>
                            <w:pStyle w:val="a3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100 </w:t>
                          </w:r>
                          <w:proofErr w:type="spellStart"/>
                          <w:r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>kDa</w:t>
                          </w:r>
                          <w:proofErr w:type="spellEnd"/>
                        </w:p>
                        <w:p w14:paraId="5212572B" w14:textId="24A6F573" w:rsidR="00274547" w:rsidRDefault="00274547" w:rsidP="00274547">
                          <w:pPr>
                            <w:pStyle w:val="a3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14:paraId="3422F4AD" w14:textId="77777777" w:rsidR="00274547" w:rsidRDefault="00274547" w:rsidP="00274547">
                          <w:pPr>
                            <w:pStyle w:val="a3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rFonts w:hint="eastAsia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Box 43" o:spid="_x0000_s1030" type="#_x0000_t202" style="position:absolute;left:14192;top:2095;width:6763;height:2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  <v:textbox>
                      <w:txbxContent>
                        <w:p w14:paraId="1215859C" w14:textId="6C13F5EF" w:rsidR="00274547" w:rsidRDefault="00274547" w:rsidP="00274547">
                          <w:pPr>
                            <w:pStyle w:val="a3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150 </w:t>
                          </w:r>
                          <w:proofErr w:type="spellStart"/>
                          <w:r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>kDa</w:t>
                          </w:r>
                          <w:proofErr w:type="spellEnd"/>
                        </w:p>
                      </w:txbxContent>
                    </v:textbox>
                  </v:shape>
                  <v:rect id="矩形 11" o:spid="_x0000_s1031" style="position:absolute;width:14859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" filled="f" stroked="f">
                    <v:textbox>
                      <w:txbxContent>
                        <w:p w14:paraId="5EB36F56" w14:textId="0F4F45FF" w:rsidR="00274547" w:rsidRDefault="00274547" w:rsidP="00274547">
                          <w:pPr>
                            <w:pStyle w:val="a3"/>
                            <w:kinsoku w:val="0"/>
                            <w:overflowPunct w:val="0"/>
                            <w:spacing w:before="0" w:beforeAutospacing="0" w:after="0" w:afterAutospacing="0"/>
                            <w:ind w:firstLineChars="50" w:firstLine="9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00"/>
                              <w:kern w:val="24"/>
                              <w:sz w:val="18"/>
                              <w:szCs w:val="18"/>
                            </w:rPr>
                            <w:t xml:space="preserve">  </w:t>
                          </w:r>
                          <w:r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       2      3</w:t>
                          </w:r>
                        </w:p>
                      </w:txbxContent>
                    </v:textbox>
                  </v:rect>
                  <v:shape id="Text Box 39" o:spid="_x0000_s1032" type="#_x0000_t202" style="position:absolute;left:14382;top:7715;width:6001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  <v:textbox>
                      <w:txbxContent>
                        <w:p w14:paraId="24C322E4" w14:textId="77777777" w:rsidR="00274547" w:rsidRDefault="00274547" w:rsidP="00274547">
                          <w:pPr>
                            <w:pStyle w:val="a3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50 </w:t>
                          </w:r>
                          <w:proofErr w:type="spellStart"/>
                          <w:r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>kDa</w:t>
                          </w:r>
                          <w:proofErr w:type="spellEnd"/>
                        </w:p>
                      </w:txbxContent>
                    </v:textbox>
                  </v:shape>
                  <v:shape id="Text Box 39" o:spid="_x0000_s1033" type="#_x0000_t202" style="position:absolute;left:14478;top:12573;width:6000;height:2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  <v:textbox>
                      <w:txbxContent>
                        <w:p w14:paraId="6A93DAA4" w14:textId="2995D17D" w:rsidR="00274547" w:rsidRDefault="00274547" w:rsidP="00274547">
                          <w:pPr>
                            <w:pStyle w:val="a3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>25</w:t>
                          </w:r>
                          <w:r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>kDa</w:t>
                          </w:r>
                          <w:proofErr w:type="spellEnd"/>
                        </w:p>
                      </w:txbxContent>
                    </v:textbox>
                  </v:shape>
                </v:group>
                <v:shape id="Text Box 39" o:spid="_x0000_s1034" type="#_x0000_t202" style="position:absolute;left:14382;top:5429;width:6001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10379EB5" w14:textId="315D8F71" w:rsidR="00274547" w:rsidRDefault="00274547" w:rsidP="0027454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  <w:t>7</w:t>
                        </w:r>
                        <w:r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5 </w:t>
                        </w:r>
                        <w:proofErr w:type="spellStart"/>
                        <w:r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  <w:t>kDa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3DBADC9A" w14:textId="77777777" w:rsidR="00274547" w:rsidRDefault="00274547"/>
    <w:p w14:paraId="5CF8E0A5" w14:textId="34EA5A25" w:rsidR="00274547" w:rsidRDefault="00274547"/>
    <w:p w14:paraId="6D02BC6E" w14:textId="77777777" w:rsidR="00274547" w:rsidRDefault="00274547"/>
    <w:p w14:paraId="35706197" w14:textId="77777777" w:rsidR="00274547" w:rsidRDefault="00274547"/>
    <w:p w14:paraId="03D83DAE" w14:textId="5467E3E6" w:rsidR="00274547" w:rsidRDefault="00274547"/>
    <w:p w14:paraId="6771D919" w14:textId="001D5CC0" w:rsidR="00274547" w:rsidRDefault="00274547"/>
    <w:p w14:paraId="24065D9E" w14:textId="7BFBE8EA" w:rsidR="00274547" w:rsidRPr="00274547" w:rsidRDefault="00274547" w:rsidP="00274547">
      <w:pPr>
        <w:spacing w:line="480" w:lineRule="auto"/>
        <w:rPr>
          <w:rFonts w:ascii="Times New Roman" w:hAnsi="Times New Roman" w:cs="Times New Roman" w:hint="eastAsia"/>
          <w:color w:val="FF0000"/>
          <w:sz w:val="20"/>
          <w:szCs w:val="20"/>
        </w:rPr>
      </w:pPr>
    </w:p>
    <w:p w14:paraId="4AEC38E9" w14:textId="021987EC" w:rsidR="00274547" w:rsidRPr="00274547" w:rsidRDefault="00274547" w:rsidP="00274547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274547">
        <w:rPr>
          <w:rFonts w:ascii="Times New Roman" w:hAnsi="Times New Roman" w:cs="Times New Roman"/>
          <w:color w:val="FF0000"/>
          <w:sz w:val="20"/>
          <w:szCs w:val="20"/>
        </w:rPr>
        <w:t xml:space="preserve">Supplementary Figure 1. </w:t>
      </w:r>
      <w:r w:rsidRPr="0027454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>Full-length Western blots</w:t>
      </w:r>
      <w:r w:rsidRPr="0027454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>.</w:t>
      </w:r>
      <w:r w:rsidRPr="00274547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274547">
        <w:rPr>
          <w:rFonts w:ascii="Times New Roman" w:hAnsi="Times New Roman" w:cs="Times New Roman"/>
          <w:color w:val="FF0000"/>
          <w:sz w:val="20"/>
          <w:szCs w:val="20"/>
        </w:rPr>
        <w:t>Lane 1: EBY100/pYD1-HA; Lane 2: EBY100/pYD1</w:t>
      </w:r>
      <w:r w:rsidRPr="00274547">
        <w:rPr>
          <w:rFonts w:ascii="Times New Roman" w:eastAsia="等线" w:hAnsi="Times New Roman" w:cs="Times New Roman"/>
          <w:color w:val="FF0000"/>
          <w:sz w:val="20"/>
          <w:szCs w:val="20"/>
        </w:rPr>
        <w:t>; Lane</w:t>
      </w:r>
      <w:r w:rsidRPr="00274547">
        <w:rPr>
          <w:rFonts w:ascii="Times New Roman" w:hAnsi="Times New Roman" w:cs="Times New Roman"/>
          <w:color w:val="FF0000"/>
          <w:sz w:val="20"/>
          <w:szCs w:val="20"/>
        </w:rPr>
        <w:t xml:space="preserve"> 3: Western blot marker (</w:t>
      </w:r>
      <w:r w:rsidRPr="0027454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>Precision Plus Protein™</w:t>
      </w:r>
      <w:r w:rsidRPr="00274547">
        <w:rPr>
          <w:rFonts w:ascii="Times New Roman" w:hAnsi="Times New Roman" w:cs="Times New Roman"/>
          <w:color w:val="FF0000"/>
          <w:sz w:val="20"/>
          <w:szCs w:val="20"/>
        </w:rPr>
        <w:t>, Bio-</w:t>
      </w:r>
      <w:r w:rsidRPr="00274547">
        <w:rPr>
          <w:rFonts w:ascii="Times New Roman" w:eastAsia="等线" w:hAnsi="Times New Roman" w:cs="Times New Roman"/>
          <w:color w:val="FF0000"/>
          <w:sz w:val="20"/>
          <w:szCs w:val="20"/>
        </w:rPr>
        <w:t>Rad)</w:t>
      </w:r>
      <w:r w:rsidRPr="00274547">
        <w:rPr>
          <w:rFonts w:ascii="Times New Roman" w:hAnsi="Times New Roman" w:cs="Times New Roman"/>
          <w:color w:val="FF0000"/>
          <w:sz w:val="20"/>
          <w:szCs w:val="20"/>
        </w:rPr>
        <w:t>.</w:t>
      </w:r>
    </w:p>
    <w:p w14:paraId="635025B3" w14:textId="77777777" w:rsidR="00274547" w:rsidRDefault="00274547" w:rsidP="00274547"/>
    <w:p w14:paraId="3F584500" w14:textId="14C322D1" w:rsidR="00274547" w:rsidRDefault="00274547"/>
    <w:p w14:paraId="6EE1CAF0" w14:textId="77777777" w:rsidR="00274547" w:rsidRDefault="00274547"/>
    <w:p w14:paraId="389A1BD5" w14:textId="0FAC7621" w:rsidR="00274547" w:rsidRDefault="00274547"/>
    <w:p w14:paraId="7C680FCC" w14:textId="77777777" w:rsidR="00274547" w:rsidRDefault="00274547"/>
    <w:p w14:paraId="6AE287C2" w14:textId="0C7FA030" w:rsidR="008D029F" w:rsidRDefault="008D029F"/>
    <w:sectPr w:rsidR="008D02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29F"/>
    <w:rsid w:val="001C30AB"/>
    <w:rsid w:val="00274547"/>
    <w:rsid w:val="006C5FCE"/>
    <w:rsid w:val="008D0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16D6D9AC"/>
  <w15:chartTrackingRefBased/>
  <w15:docId w15:val="{2FC10413-A04E-408C-9677-361F11298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27454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涵 雷</dc:creator>
  <cp:keywords/>
  <dc:description/>
  <cp:lastModifiedBy>涵 雷</cp:lastModifiedBy>
  <cp:revision>4</cp:revision>
  <dcterms:created xsi:type="dcterms:W3CDTF">2021-03-13T08:28:00Z</dcterms:created>
  <dcterms:modified xsi:type="dcterms:W3CDTF">2021-03-13T08:30:00Z</dcterms:modified>
</cp:coreProperties>
</file>